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AB7B53">
      <w:pPr>
        <w:rPr>
          <w:rFonts w:ascii="Times New Roman" w:hAnsi="Times New Roman" w:cs="Times New Roman"/>
          <w:b/>
          <w:bCs/>
          <w:sz w:val="24"/>
        </w:rPr>
      </w:pPr>
      <w:bookmarkStart w:id="0" w:name="_Hlk191246724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4"/>
        </w:rPr>
        <w:t>able S4. Multicollinearity analysis</w:t>
      </w:r>
    </w:p>
    <w:tbl>
      <w:tblPr>
        <w:tblStyle w:val="1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98"/>
        <w:gridCol w:w="758"/>
        <w:gridCol w:w="1295"/>
      </w:tblGrid>
      <w:tr w14:paraId="4F9CA8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BA6D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5A5E3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6B705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  <w:r>
              <w:rPr>
                <w:rFonts w:ascii="Times New Roman" w:hAnsi="Times New Roman" w:cs="Times New Roman"/>
                <w:vertAlign w:val="superscript"/>
              </w:rPr>
              <w:t>(1/(2*Df))</w:t>
            </w:r>
          </w:p>
        </w:tc>
      </w:tr>
      <w:tr w14:paraId="5D9228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806B1E6"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skin AGE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AU)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43E3A4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0F237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14:paraId="7F9FDC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B29FB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4A5B8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049C6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</w:tr>
      <w:tr w14:paraId="0A7002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2D3B3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cysteine (μ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E9E84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23C9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14:paraId="08CD15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627C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²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403B6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415584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</w:tr>
      <w:tr w14:paraId="395A0B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ECF5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c acid (μ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32CA1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0EB7B9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14:paraId="67D81F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E7C7E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 (m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191FD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489DC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</w:tr>
      <w:tr w14:paraId="2D6FCE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92ED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-C (m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44F28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8284F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</w:tr>
      <w:tr w14:paraId="0C928E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5416D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-B (g/L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A1CE1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30FA4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</w:tr>
      <w:tr w14:paraId="307D9A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bottom w:val="nil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D6A86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 (mL/min·per 1.73 m²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AC8F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BDB8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</w:tr>
      <w:tr w14:paraId="7D4E84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7BF2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atin C (mg/L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6BF9C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680AB1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</w:tr>
      <w:bookmarkEnd w:id="0"/>
    </w:tbl>
    <w:p w14:paraId="01160674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 VIF value exceeding 5 or GVIF</w:t>
      </w:r>
      <w:r>
        <w:rPr>
          <w:rFonts w:hint="eastAsia" w:ascii="Times New Roman" w:hAnsi="Times New Roman" w:cs="Times New Roman"/>
          <w:vertAlign w:val="superscript"/>
        </w:rPr>
        <w:t xml:space="preserve"> (1/(2*Df)) </w:t>
      </w:r>
      <w:r>
        <w:rPr>
          <w:rFonts w:hint="eastAsia" w:ascii="Times New Roman" w:hAnsi="Times New Roman" w:cs="Times New Roman"/>
        </w:rPr>
        <w:t>value exceeding 2 indicates potential multicollinearity.</w:t>
      </w:r>
    </w:p>
    <w:p w14:paraId="11C4F197">
      <w:pPr>
        <w:rPr>
          <w:rFonts w:ascii="Times New Roman" w:hAnsi="Times New Roman" w:cs="Times New Roman"/>
        </w:rPr>
      </w:pPr>
    </w:p>
    <w:p w14:paraId="0F1A9C95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9F"/>
    <w:rsid w:val="002550BA"/>
    <w:rsid w:val="002B207C"/>
    <w:rsid w:val="002C0E6E"/>
    <w:rsid w:val="002D5F00"/>
    <w:rsid w:val="00425820"/>
    <w:rsid w:val="0089199F"/>
    <w:rsid w:val="00912945"/>
    <w:rsid w:val="00AA02B7"/>
    <w:rsid w:val="00C329B3"/>
    <w:rsid w:val="00F52803"/>
    <w:rsid w:val="45F4094B"/>
    <w:rsid w:val="4FC3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  <w:szCs w:val="22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szCs w:val="22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  <w:szCs w:val="22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</Words>
  <Characters>354</Characters>
  <Lines>3</Lines>
  <Paragraphs>1</Paragraphs>
  <TotalTime>0</TotalTime>
  <ScaleCrop>false</ScaleCrop>
  <LinksUpToDate>false</LinksUpToDate>
  <CharactersWithSpaces>38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15:45:00Z</dcterms:created>
  <dc:creator>ying Zhou</dc:creator>
  <cp:lastModifiedBy>maybe</cp:lastModifiedBy>
  <dcterms:modified xsi:type="dcterms:W3CDTF">2025-02-25T16:07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JmM2RjMjRmYWVmZWZhOGJhMWY5OTQ0Nzk5OWQzZGEiLCJ1c2VySWQiOiIyMzgxNjc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4F8E482BD3DA4192A4B52EED01DE52B0_12</vt:lpwstr>
  </property>
</Properties>
</file>